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B82B2" w14:textId="77777777" w:rsidR="00FC61F7" w:rsidRDefault="000C2230" w:rsidP="00FC61F7">
      <w:pPr>
        <w:jc w:val="center"/>
        <w:rPr>
          <w:b/>
          <w:bCs/>
          <w:lang w:val="en-US"/>
        </w:rPr>
      </w:pPr>
      <w:r w:rsidRPr="004F46CF">
        <w:rPr>
          <w:b/>
          <w:bCs/>
          <w:lang w:val="en-US"/>
        </w:rPr>
        <w:t>Supp</w:t>
      </w:r>
      <w:r w:rsidR="00FC61F7">
        <w:rPr>
          <w:b/>
          <w:bCs/>
          <w:lang w:val="en-US"/>
        </w:rPr>
        <w:t>lementary file</w:t>
      </w:r>
    </w:p>
    <w:p w14:paraId="7BF5CACE" w14:textId="77777777" w:rsidR="00FC61F7" w:rsidRDefault="00FC61F7">
      <w:pPr>
        <w:rPr>
          <w:b/>
          <w:bCs/>
          <w:lang w:val="en-US"/>
        </w:rPr>
      </w:pPr>
    </w:p>
    <w:p w14:paraId="1593F4C1" w14:textId="77777777" w:rsidR="00FC61F7" w:rsidRDefault="00FC61F7">
      <w:pPr>
        <w:rPr>
          <w:b/>
          <w:bCs/>
          <w:lang w:val="en-US"/>
        </w:rPr>
      </w:pPr>
    </w:p>
    <w:p w14:paraId="428977FA" w14:textId="68214742" w:rsidR="00814C91" w:rsidRDefault="00FC61F7">
      <w:pPr>
        <w:rPr>
          <w:b/>
          <w:bCs/>
          <w:lang w:val="en-US"/>
        </w:rPr>
      </w:pPr>
      <w:r>
        <w:rPr>
          <w:b/>
          <w:bCs/>
          <w:lang w:val="en-US"/>
        </w:rPr>
        <w:t>Supp</w:t>
      </w:r>
      <w:r w:rsidR="000C2230" w:rsidRPr="004F46CF">
        <w:rPr>
          <w:b/>
          <w:bCs/>
          <w:lang w:val="en-US"/>
        </w:rPr>
        <w:t xml:space="preserve"> – Table 1</w:t>
      </w:r>
    </w:p>
    <w:p w14:paraId="5FB7A330" w14:textId="64409DD1" w:rsidR="00FC61F7" w:rsidRPr="00A56B0D" w:rsidRDefault="00FC61F7">
      <w:pPr>
        <w:rPr>
          <w:sz w:val="22"/>
          <w:szCs w:val="22"/>
          <w:lang w:val="en-US"/>
        </w:rPr>
      </w:pPr>
      <w:r w:rsidRPr="00A56B0D">
        <w:rPr>
          <w:sz w:val="22"/>
          <w:szCs w:val="22"/>
          <w:lang w:val="en-US"/>
        </w:rPr>
        <w:t xml:space="preserve">Comparison of characteristics of </w:t>
      </w:r>
      <w:r w:rsidR="00A56B0D">
        <w:rPr>
          <w:sz w:val="22"/>
          <w:szCs w:val="22"/>
          <w:lang w:val="en-US"/>
        </w:rPr>
        <w:t xml:space="preserve">the </w:t>
      </w:r>
      <w:r w:rsidRPr="00A56B0D">
        <w:rPr>
          <w:sz w:val="22"/>
          <w:szCs w:val="22"/>
          <w:lang w:val="en-US"/>
        </w:rPr>
        <w:t xml:space="preserve">populations who responded to the question about taking psychotropic medication at V0 </w:t>
      </w:r>
      <w:r w:rsidR="00A56B0D">
        <w:rPr>
          <w:sz w:val="22"/>
          <w:szCs w:val="22"/>
          <w:lang w:val="en-US"/>
        </w:rPr>
        <w:t>(</w:t>
      </w:r>
      <w:r w:rsidRPr="00A56B0D">
        <w:rPr>
          <w:sz w:val="22"/>
          <w:szCs w:val="22"/>
          <w:lang w:val="en-US"/>
        </w:rPr>
        <w:t>YES</w:t>
      </w:r>
      <w:r w:rsidR="00A56B0D">
        <w:rPr>
          <w:sz w:val="22"/>
          <w:szCs w:val="22"/>
          <w:lang w:val="en-US"/>
        </w:rPr>
        <w:t xml:space="preserve"> versus </w:t>
      </w:r>
      <w:r w:rsidRPr="00A56B0D">
        <w:rPr>
          <w:sz w:val="22"/>
          <w:szCs w:val="22"/>
          <w:lang w:val="en-US"/>
        </w:rPr>
        <w:t>NO</w:t>
      </w:r>
      <w:r w:rsidR="00A56B0D">
        <w:rPr>
          <w:sz w:val="22"/>
          <w:szCs w:val="22"/>
          <w:lang w:val="en-US"/>
        </w:rPr>
        <w:t>)</w:t>
      </w:r>
      <w:r w:rsidRPr="00A56B0D">
        <w:rPr>
          <w:sz w:val="22"/>
          <w:szCs w:val="22"/>
          <w:lang w:val="en-US"/>
        </w:rPr>
        <w:t xml:space="preserve"> or did not respond (VM)</w:t>
      </w:r>
      <w:r w:rsidR="00A56B0D">
        <w:rPr>
          <w:sz w:val="22"/>
          <w:szCs w:val="22"/>
          <w:lang w:val="en-US"/>
        </w:rPr>
        <w:t xml:space="preserve">. </w:t>
      </w:r>
    </w:p>
    <w:p w14:paraId="2A926E32" w14:textId="77777777" w:rsidR="004E19BF" w:rsidRPr="00A56B0D" w:rsidRDefault="004E19BF" w:rsidP="004E19BF">
      <w:pPr>
        <w:rPr>
          <w:color w:val="FF0000"/>
          <w:lang w:val="en-US"/>
        </w:rPr>
      </w:pPr>
    </w:p>
    <w:tbl>
      <w:tblPr>
        <w:tblW w:w="82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32"/>
        <w:gridCol w:w="1399"/>
        <w:gridCol w:w="680"/>
        <w:gridCol w:w="992"/>
        <w:gridCol w:w="709"/>
        <w:gridCol w:w="709"/>
        <w:gridCol w:w="1701"/>
      </w:tblGrid>
      <w:tr w:rsidR="00ED1EA0" w:rsidRPr="00D06DB3" w14:paraId="75B9F6BA" w14:textId="592B8A29" w:rsidTr="00D41582">
        <w:trPr>
          <w:trHeight w:val="492"/>
        </w:trPr>
        <w:tc>
          <w:tcPr>
            <w:tcW w:w="3431" w:type="dxa"/>
            <w:gridSpan w:val="2"/>
            <w:shd w:val="clear" w:color="auto" w:fill="FFFFFF" w:themeFill="background1"/>
          </w:tcPr>
          <w:p w14:paraId="4E9A42B0" w14:textId="129E5DE3" w:rsidR="00ED1EA0" w:rsidRPr="00D06DB3" w:rsidRDefault="00ED1EA0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king</w:t>
            </w:r>
            <w:proofErr w:type="spellEnd"/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680" w:type="dxa"/>
            <w:shd w:val="clear" w:color="auto" w:fill="FFFFFF" w:themeFill="background1"/>
          </w:tcPr>
          <w:p w14:paraId="0EFD4191" w14:textId="77777777" w:rsidR="00ED1EA0" w:rsidRPr="00D06DB3" w:rsidRDefault="00ED1EA0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14:paraId="24C9132C" w14:textId="566CFBD1" w:rsidR="00ED1EA0" w:rsidRPr="00D06DB3" w:rsidRDefault="00ED1EA0" w:rsidP="0090152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50F13B00" w14:textId="69EB6516" w:rsidR="00ED1EA0" w:rsidRPr="00D06DB3" w:rsidRDefault="00ED1EA0" w:rsidP="0090152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9" w:type="dxa"/>
            <w:shd w:val="clear" w:color="auto" w:fill="FFFFFF" w:themeFill="background1"/>
          </w:tcPr>
          <w:p w14:paraId="31EDEDDC" w14:textId="30C283EC" w:rsidR="00ED1EA0" w:rsidRPr="00D06DB3" w:rsidRDefault="00ED1EA0" w:rsidP="00E6144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025D5C"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701" w:type="dxa"/>
            <w:shd w:val="clear" w:color="auto" w:fill="FFFFFF" w:themeFill="background1"/>
          </w:tcPr>
          <w:p w14:paraId="76602B38" w14:textId="0801022D" w:rsidR="00ED1EA0" w:rsidRPr="00D06DB3" w:rsidRDefault="00ED1EA0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t-hoc test</w:t>
            </w:r>
            <w:r w:rsidR="00025D5C" w:rsidRPr="00D06DB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9364FC" w:rsidRPr="00D06DB3" w14:paraId="480326E2" w14:textId="62670BDD" w:rsidTr="00D41582">
        <w:trPr>
          <w:trHeight w:val="239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29BC73EC" w14:textId="1ADDDAA0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 xml:space="preserve"> Male/ </w:t>
            </w:r>
            <w:proofErr w:type="spellStart"/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99" w:type="dxa"/>
            <w:shd w:val="clear" w:color="auto" w:fill="FFFFFF" w:themeFill="background1"/>
          </w:tcPr>
          <w:p w14:paraId="3DB7E865" w14:textId="1D278BCB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535B455B" w14:textId="5AB6AEC4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390/88</w:t>
            </w:r>
          </w:p>
        </w:tc>
        <w:tc>
          <w:tcPr>
            <w:tcW w:w="992" w:type="dxa"/>
            <w:shd w:val="clear" w:color="auto" w:fill="FFFFFF" w:themeFill="background1"/>
          </w:tcPr>
          <w:p w14:paraId="6F8085A7" w14:textId="112AB24E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30945074" w14:textId="007DD10F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44DF447D" w14:textId="2E17379F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.376*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63EF554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64FC" w:rsidRPr="00D06DB3" w14:paraId="4B51F152" w14:textId="58565B66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3BF77B3A" w14:textId="77777777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203F32B8" w14:textId="0C1A7CE4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33897DBC" w14:textId="511D8657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44/33</w:t>
            </w:r>
          </w:p>
        </w:tc>
        <w:tc>
          <w:tcPr>
            <w:tcW w:w="992" w:type="dxa"/>
            <w:shd w:val="clear" w:color="auto" w:fill="FFFFFF" w:themeFill="background1"/>
          </w:tcPr>
          <w:p w14:paraId="3CA95450" w14:textId="7BCCA553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471451AF" w14:textId="1E685288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718E917F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3FD47A0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64FC" w:rsidRPr="00D06DB3" w14:paraId="7B69B980" w14:textId="26B18A5C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3F2A4556" w14:textId="77777777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53B2BF9F" w14:textId="35E231F8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0B6E0644" w14:textId="531F88B7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96/33</w:t>
            </w:r>
          </w:p>
        </w:tc>
        <w:tc>
          <w:tcPr>
            <w:tcW w:w="992" w:type="dxa"/>
            <w:shd w:val="clear" w:color="auto" w:fill="FFFFFF" w:themeFill="background1"/>
          </w:tcPr>
          <w:p w14:paraId="16F30778" w14:textId="74EF60FA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047232E1" w14:textId="2332DAB0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2C16A2A1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415BEF9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64FC" w:rsidRPr="00D06DB3" w14:paraId="1FAE66F4" w14:textId="514BF7E0" w:rsidTr="00D41582">
        <w:trPr>
          <w:trHeight w:val="239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7A3B299D" w14:textId="30986EFA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Best QD V0</w:t>
            </w:r>
          </w:p>
        </w:tc>
        <w:tc>
          <w:tcPr>
            <w:tcW w:w="1399" w:type="dxa"/>
            <w:shd w:val="clear" w:color="auto" w:fill="FFFFFF" w:themeFill="background1"/>
          </w:tcPr>
          <w:p w14:paraId="4AB8698A" w14:textId="1BFAD80E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1FB5B691" w14:textId="77777777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992" w:type="dxa"/>
            <w:shd w:val="clear" w:color="auto" w:fill="FFFFFF" w:themeFill="background1"/>
          </w:tcPr>
          <w:p w14:paraId="19298D94" w14:textId="1A13E93E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FFFFFF" w:themeFill="background1"/>
          </w:tcPr>
          <w:p w14:paraId="6A292361" w14:textId="38B2D0B1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6CF5FA16" w14:textId="068FFE08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53**</w:t>
            </w:r>
          </w:p>
          <w:p w14:paraId="10E0DF1D" w14:textId="1A278F5E" w:rsidR="009364FC" w:rsidRPr="00D06DB3" w:rsidRDefault="009364FC" w:rsidP="00E717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6A7126A9" w14:textId="6E2C1222" w:rsidR="009364FC" w:rsidRPr="00D06DB3" w:rsidRDefault="00D41582" w:rsidP="00C0194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 xml:space="preserve"> ≠</w:t>
            </w:r>
            <w:r w:rsidR="008314E8" w:rsidRPr="00D06DB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</w:tr>
      <w:tr w:rsidR="009364FC" w:rsidRPr="00D06DB3" w14:paraId="77881036" w14:textId="11E51CE1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00B05305" w14:textId="77777777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076D9906" w14:textId="196086A0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1294231F" w14:textId="77777777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2" w:type="dxa"/>
            <w:shd w:val="clear" w:color="auto" w:fill="FFFFFF" w:themeFill="background1"/>
          </w:tcPr>
          <w:p w14:paraId="5814141F" w14:textId="78BDA7CD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shd w:val="clear" w:color="auto" w:fill="FFFFFF" w:themeFill="background1"/>
          </w:tcPr>
          <w:p w14:paraId="1554BFC5" w14:textId="6271AB3F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710ADCE7" w14:textId="4B35E098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1D91A467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64FC" w:rsidRPr="00D06DB3" w14:paraId="3D3CC236" w14:textId="775CD3E3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39E2E2A6" w14:textId="77777777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501DDE09" w14:textId="4F7CF2F8" w:rsidR="009364FC" w:rsidRPr="00D06DB3" w:rsidRDefault="009364FC" w:rsidP="009015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24DBD00B" w14:textId="77777777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92" w:type="dxa"/>
            <w:shd w:val="clear" w:color="auto" w:fill="FFFFFF" w:themeFill="background1"/>
          </w:tcPr>
          <w:p w14:paraId="1FC9087F" w14:textId="100BD018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shd w:val="clear" w:color="auto" w:fill="FFFFFF" w:themeFill="background1"/>
          </w:tcPr>
          <w:p w14:paraId="7E57A316" w14:textId="5ED6080C" w:rsidR="009364FC" w:rsidRPr="00D06DB3" w:rsidRDefault="009364FC" w:rsidP="00C019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C0194A" w:rsidRPr="00D06DB3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659AC2FA" w14:textId="71260F4B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3F39AED1" w14:textId="77777777" w:rsidR="009364FC" w:rsidRPr="00D06DB3" w:rsidRDefault="009364FC" w:rsidP="00901528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32DFE8A0" w14:textId="22F44B70" w:rsidTr="00D41582">
        <w:trPr>
          <w:trHeight w:val="239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5EF3537A" w14:textId="4326D2D4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Age V0</w:t>
            </w:r>
          </w:p>
        </w:tc>
        <w:tc>
          <w:tcPr>
            <w:tcW w:w="1399" w:type="dxa"/>
            <w:shd w:val="clear" w:color="auto" w:fill="FFFFFF" w:themeFill="background1"/>
          </w:tcPr>
          <w:p w14:paraId="37D66290" w14:textId="647D0790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368FEFBA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992" w:type="dxa"/>
            <w:shd w:val="clear" w:color="auto" w:fill="FFFFFF" w:themeFill="background1"/>
          </w:tcPr>
          <w:p w14:paraId="4AEC7C00" w14:textId="112C879A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709" w:type="dxa"/>
            <w:shd w:val="clear" w:color="auto" w:fill="FFFFFF" w:themeFill="background1"/>
          </w:tcPr>
          <w:p w14:paraId="6D5DE623" w14:textId="5EA883FA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71AB7BB6" w14:textId="7018E49C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.002**</w:t>
            </w:r>
          </w:p>
          <w:p w14:paraId="6ABAFAB1" w14:textId="7AB3C6BC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10FED46B" w14:textId="167CA6AE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 ≠ NO or VM</w:t>
            </w:r>
          </w:p>
        </w:tc>
      </w:tr>
      <w:tr w:rsidR="00D41582" w:rsidRPr="00D06DB3" w14:paraId="73A59539" w14:textId="1B27C059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52EC03B0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43564E4E" w14:textId="0B47D1F9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6106D83B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2" w:type="dxa"/>
            <w:shd w:val="clear" w:color="auto" w:fill="FFFFFF" w:themeFill="background1"/>
          </w:tcPr>
          <w:p w14:paraId="5EA23DBA" w14:textId="5CE92508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709" w:type="dxa"/>
            <w:shd w:val="clear" w:color="auto" w:fill="FFFFFF" w:themeFill="background1"/>
          </w:tcPr>
          <w:p w14:paraId="1126F0CC" w14:textId="36985576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340D842" w14:textId="4EB4303D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5F0AE801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1CA1B80D" w14:textId="407347C1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325A9415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57EFC484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2452E275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2" w:type="dxa"/>
            <w:shd w:val="clear" w:color="auto" w:fill="FFFFFF" w:themeFill="background1"/>
          </w:tcPr>
          <w:p w14:paraId="1AC66891" w14:textId="3A6F7196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709" w:type="dxa"/>
            <w:shd w:val="clear" w:color="auto" w:fill="FFFFFF" w:themeFill="background1"/>
          </w:tcPr>
          <w:p w14:paraId="48A62FC8" w14:textId="29B8E98E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5D2110EC" w14:textId="64F93136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21948557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11085A5F" w14:textId="59CC265B" w:rsidTr="00D41582">
        <w:trPr>
          <w:trHeight w:val="320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031E7E21" w14:textId="77346876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 xml:space="preserve">ADOS </w:t>
            </w:r>
            <w:proofErr w:type="spellStart"/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Comparison</w:t>
            </w:r>
            <w:proofErr w:type="spellEnd"/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 xml:space="preserve"> score</w:t>
            </w:r>
          </w:p>
          <w:p w14:paraId="43D95C54" w14:textId="5B8F848A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0</w:t>
            </w:r>
          </w:p>
        </w:tc>
        <w:tc>
          <w:tcPr>
            <w:tcW w:w="1399" w:type="dxa"/>
            <w:shd w:val="clear" w:color="auto" w:fill="FFFFFF" w:themeFill="background1"/>
          </w:tcPr>
          <w:p w14:paraId="04B7E008" w14:textId="5D4EFA39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1D1A5166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92" w:type="dxa"/>
            <w:shd w:val="clear" w:color="auto" w:fill="FFFFFF" w:themeFill="background1"/>
          </w:tcPr>
          <w:p w14:paraId="15B17C44" w14:textId="2418DB38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709" w:type="dxa"/>
            <w:shd w:val="clear" w:color="auto" w:fill="FFFFFF" w:themeFill="background1"/>
          </w:tcPr>
          <w:p w14:paraId="54F8F7BF" w14:textId="2ECADA6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1F66E12C" w14:textId="4C95AE38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.914**</w:t>
            </w:r>
          </w:p>
          <w:p w14:paraId="47374B5A" w14:textId="5DDC2656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07E86367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4C6CEB6A" w14:textId="793A20EF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087FAF54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2575E190" w14:textId="2A82D2BD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365B260F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92" w:type="dxa"/>
            <w:shd w:val="clear" w:color="auto" w:fill="FFFFFF" w:themeFill="background1"/>
          </w:tcPr>
          <w:p w14:paraId="61CFD1A2" w14:textId="0D9F04E3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709" w:type="dxa"/>
            <w:shd w:val="clear" w:color="auto" w:fill="FFFFFF" w:themeFill="background1"/>
          </w:tcPr>
          <w:p w14:paraId="7CAA18ED" w14:textId="00943209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3ACC3E64" w14:textId="79FAA3B2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60E6BB5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0BA8A8EA" w14:textId="3246D466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0990125C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771D0685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2F9017E0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2" w:type="dxa"/>
            <w:shd w:val="clear" w:color="auto" w:fill="FFFFFF" w:themeFill="background1"/>
          </w:tcPr>
          <w:p w14:paraId="45F0B415" w14:textId="2DD8AB83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709" w:type="dxa"/>
            <w:shd w:val="clear" w:color="auto" w:fill="FFFFFF" w:themeFill="background1"/>
          </w:tcPr>
          <w:p w14:paraId="3E395CF3" w14:textId="521364EF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C0399F1" w14:textId="79F0337F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24F1822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0E091D36" w14:textId="0F5DAA58" w:rsidTr="00D41582">
        <w:trPr>
          <w:trHeight w:val="492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14143918" w14:textId="538CDCCE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ABS Communication V0</w:t>
            </w:r>
          </w:p>
        </w:tc>
        <w:tc>
          <w:tcPr>
            <w:tcW w:w="1399" w:type="dxa"/>
            <w:shd w:val="clear" w:color="auto" w:fill="FFFFFF" w:themeFill="background1"/>
          </w:tcPr>
          <w:p w14:paraId="66DF1725" w14:textId="1A211EBE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1787E6F2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92" w:type="dxa"/>
            <w:shd w:val="clear" w:color="auto" w:fill="FFFFFF" w:themeFill="background1"/>
          </w:tcPr>
          <w:p w14:paraId="53B39918" w14:textId="1562374F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1.60</w:t>
            </w:r>
          </w:p>
        </w:tc>
        <w:tc>
          <w:tcPr>
            <w:tcW w:w="709" w:type="dxa"/>
            <w:shd w:val="clear" w:color="auto" w:fill="FFFFFF" w:themeFill="background1"/>
          </w:tcPr>
          <w:p w14:paraId="2C051CFD" w14:textId="6EDB4DE0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5A56F2F0" w14:textId="4A261B4E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.0001**</w:t>
            </w:r>
          </w:p>
          <w:p w14:paraId="0DB21D26" w14:textId="61B79DD0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175CAB37" w14:textId="03A5A741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    ≠ YES or VM</w:t>
            </w:r>
          </w:p>
        </w:tc>
      </w:tr>
      <w:tr w:rsidR="00D41582" w:rsidRPr="00D06DB3" w14:paraId="41CE14EC" w14:textId="59212E20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0EB26508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6CDA9129" w14:textId="7985246F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17FFC703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shd w:val="clear" w:color="auto" w:fill="FFFFFF" w:themeFill="background1"/>
          </w:tcPr>
          <w:p w14:paraId="4A826DF8" w14:textId="166AE3FD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7.82</w:t>
            </w:r>
          </w:p>
        </w:tc>
        <w:tc>
          <w:tcPr>
            <w:tcW w:w="709" w:type="dxa"/>
            <w:shd w:val="clear" w:color="auto" w:fill="FFFFFF" w:themeFill="background1"/>
          </w:tcPr>
          <w:p w14:paraId="08C19F8F" w14:textId="610DA319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5630C286" w14:textId="50EE2038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8F376F6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39A77817" w14:textId="5F27A670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1A05713C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5DD5D9EB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70160561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92" w:type="dxa"/>
            <w:shd w:val="clear" w:color="auto" w:fill="FFFFFF" w:themeFill="background1"/>
          </w:tcPr>
          <w:p w14:paraId="17D9417E" w14:textId="4DFDA6EA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7.24</w:t>
            </w:r>
          </w:p>
        </w:tc>
        <w:tc>
          <w:tcPr>
            <w:tcW w:w="709" w:type="dxa"/>
            <w:shd w:val="clear" w:color="auto" w:fill="FFFFFF" w:themeFill="background1"/>
          </w:tcPr>
          <w:p w14:paraId="04B23DF1" w14:textId="7553C87B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579D6CA9" w14:textId="4A71DCF6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F29062F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0FB4F552" w14:textId="33DEF757" w:rsidTr="00D41582">
        <w:trPr>
          <w:trHeight w:val="332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4B576418" w14:textId="2D3F6940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VABS </w:t>
            </w:r>
            <w:proofErr w:type="spellStart"/>
            <w:r w:rsidRPr="00D06DB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cialisation</w:t>
            </w:r>
            <w:proofErr w:type="spellEnd"/>
            <w:r w:rsidRPr="00D06DB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V0</w:t>
            </w:r>
          </w:p>
        </w:tc>
        <w:tc>
          <w:tcPr>
            <w:tcW w:w="1399" w:type="dxa"/>
            <w:shd w:val="clear" w:color="auto" w:fill="FFFFFF" w:themeFill="background1"/>
          </w:tcPr>
          <w:p w14:paraId="72A7CE59" w14:textId="03D3B688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2AA4202C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92" w:type="dxa"/>
            <w:shd w:val="clear" w:color="auto" w:fill="FFFFFF" w:themeFill="background1"/>
          </w:tcPr>
          <w:p w14:paraId="75730AED" w14:textId="4DF3FB8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1.26</w:t>
            </w:r>
          </w:p>
        </w:tc>
        <w:tc>
          <w:tcPr>
            <w:tcW w:w="709" w:type="dxa"/>
            <w:shd w:val="clear" w:color="auto" w:fill="FFFFFF" w:themeFill="background1"/>
          </w:tcPr>
          <w:p w14:paraId="59772939" w14:textId="780A3248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2C3E7A5D" w14:textId="0D0E3CF9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.0001**</w:t>
            </w:r>
          </w:p>
          <w:p w14:paraId="59E13D3C" w14:textId="5C2E15F8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0BC39C46" w14:textId="0FC7EA7D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    ≠ YES or VM</w:t>
            </w:r>
          </w:p>
        </w:tc>
      </w:tr>
      <w:tr w:rsidR="00D41582" w:rsidRPr="00D06DB3" w14:paraId="3CD4C46B" w14:textId="6A4EF0D6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2C33FFC4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61E7C5C9" w14:textId="3535D8A2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139BAA15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shd w:val="clear" w:color="auto" w:fill="FFFFFF" w:themeFill="background1"/>
          </w:tcPr>
          <w:p w14:paraId="55D896FC" w14:textId="6E24828E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6.16</w:t>
            </w:r>
          </w:p>
        </w:tc>
        <w:tc>
          <w:tcPr>
            <w:tcW w:w="709" w:type="dxa"/>
            <w:shd w:val="clear" w:color="auto" w:fill="FFFFFF" w:themeFill="background1"/>
          </w:tcPr>
          <w:p w14:paraId="71251397" w14:textId="78E13EBB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345D3F57" w14:textId="0EDF6BFD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717A1F8D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272EBA03" w14:textId="75194DF2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49802266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53B4819D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4EDD46B7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92" w:type="dxa"/>
            <w:shd w:val="clear" w:color="auto" w:fill="FFFFFF" w:themeFill="background1"/>
          </w:tcPr>
          <w:p w14:paraId="19EEBCCA" w14:textId="055D4DD0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9.14</w:t>
            </w:r>
          </w:p>
        </w:tc>
        <w:tc>
          <w:tcPr>
            <w:tcW w:w="709" w:type="dxa"/>
            <w:shd w:val="clear" w:color="auto" w:fill="FFFFFF" w:themeFill="background1"/>
          </w:tcPr>
          <w:p w14:paraId="76CD50D8" w14:textId="092FBDED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159F50F7" w14:textId="518DF950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6D02224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5AA41DE5" w14:textId="59BAA834" w:rsidTr="00D41582">
        <w:trPr>
          <w:trHeight w:val="332"/>
        </w:trPr>
        <w:tc>
          <w:tcPr>
            <w:tcW w:w="2032" w:type="dxa"/>
            <w:vMerge w:val="restart"/>
            <w:shd w:val="clear" w:color="auto" w:fill="FFFFFF" w:themeFill="background1"/>
          </w:tcPr>
          <w:p w14:paraId="6E1EC6DC" w14:textId="46A510E6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ABS Daily living skills V0</w:t>
            </w:r>
          </w:p>
        </w:tc>
        <w:tc>
          <w:tcPr>
            <w:tcW w:w="1399" w:type="dxa"/>
            <w:shd w:val="clear" w:color="auto" w:fill="FFFFFF" w:themeFill="background1"/>
          </w:tcPr>
          <w:p w14:paraId="2DBFD2CB" w14:textId="6DC48E93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0" w:type="dxa"/>
            <w:shd w:val="clear" w:color="auto" w:fill="FFFFFF" w:themeFill="background1"/>
          </w:tcPr>
          <w:p w14:paraId="33068CBD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92" w:type="dxa"/>
            <w:shd w:val="clear" w:color="auto" w:fill="FFFFFF" w:themeFill="background1"/>
          </w:tcPr>
          <w:p w14:paraId="1D520415" w14:textId="1EE8D5A4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5.07</w:t>
            </w:r>
          </w:p>
        </w:tc>
        <w:tc>
          <w:tcPr>
            <w:tcW w:w="709" w:type="dxa"/>
            <w:shd w:val="clear" w:color="auto" w:fill="FFFFFF" w:themeFill="background1"/>
          </w:tcPr>
          <w:p w14:paraId="6E734FCD" w14:textId="18644E08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709" w:type="dxa"/>
            <w:vMerge w:val="restart"/>
            <w:shd w:val="clear" w:color="auto" w:fill="FFFFFF" w:themeFill="background1"/>
          </w:tcPr>
          <w:p w14:paraId="1AE48B19" w14:textId="33B4C7E9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0.0001**</w:t>
            </w:r>
          </w:p>
          <w:p w14:paraId="7DB1ACA9" w14:textId="6F0DAA06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68D3A6A9" w14:textId="4B217939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NO    ≠ YES or VM</w:t>
            </w:r>
          </w:p>
        </w:tc>
      </w:tr>
      <w:tr w:rsidR="00D41582" w:rsidRPr="00D06DB3" w14:paraId="2B38213B" w14:textId="1AAD7E15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651BBB99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73F8BB83" w14:textId="1EBD23EC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shd w:val="clear" w:color="auto" w:fill="FFFFFF" w:themeFill="background1"/>
          </w:tcPr>
          <w:p w14:paraId="283E961D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shd w:val="clear" w:color="auto" w:fill="FFFFFF" w:themeFill="background1"/>
          </w:tcPr>
          <w:p w14:paraId="0411A464" w14:textId="68666D75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69.43</w:t>
            </w:r>
          </w:p>
        </w:tc>
        <w:tc>
          <w:tcPr>
            <w:tcW w:w="709" w:type="dxa"/>
            <w:shd w:val="clear" w:color="auto" w:fill="FFFFFF" w:themeFill="background1"/>
          </w:tcPr>
          <w:p w14:paraId="33DC393D" w14:textId="64D00B65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214C1126" w14:textId="2C8F9219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0CCAB98F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1582" w:rsidRPr="00D06DB3" w14:paraId="24756B35" w14:textId="583D52D4" w:rsidTr="00D41582">
        <w:trPr>
          <w:trHeight w:val="239"/>
        </w:trPr>
        <w:tc>
          <w:tcPr>
            <w:tcW w:w="2032" w:type="dxa"/>
            <w:vMerge/>
            <w:shd w:val="clear" w:color="auto" w:fill="FFFFFF" w:themeFill="background1"/>
          </w:tcPr>
          <w:p w14:paraId="235F9E8A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</w:tcPr>
          <w:p w14:paraId="2651E043" w14:textId="77777777" w:rsidR="00D41582" w:rsidRPr="00D06DB3" w:rsidRDefault="00D41582" w:rsidP="00D4158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VM</w:t>
            </w:r>
          </w:p>
        </w:tc>
        <w:tc>
          <w:tcPr>
            <w:tcW w:w="680" w:type="dxa"/>
            <w:shd w:val="clear" w:color="auto" w:fill="FFFFFF" w:themeFill="background1"/>
          </w:tcPr>
          <w:p w14:paraId="2E1532CC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92" w:type="dxa"/>
            <w:shd w:val="clear" w:color="auto" w:fill="FFFFFF" w:themeFill="background1"/>
          </w:tcPr>
          <w:p w14:paraId="7E4A8862" w14:textId="10761EB8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72.22</w:t>
            </w:r>
          </w:p>
        </w:tc>
        <w:tc>
          <w:tcPr>
            <w:tcW w:w="709" w:type="dxa"/>
            <w:shd w:val="clear" w:color="auto" w:fill="FFFFFF" w:themeFill="background1"/>
          </w:tcPr>
          <w:p w14:paraId="0C5F145C" w14:textId="77218A86" w:rsidR="00D41582" w:rsidRPr="00D06DB3" w:rsidRDefault="00D41582" w:rsidP="00D4158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6DB3">
              <w:rPr>
                <w:rFonts w:ascii="Arial" w:hAnsi="Arial" w:cs="Arial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709" w:type="dxa"/>
            <w:vMerge/>
            <w:shd w:val="clear" w:color="auto" w:fill="FFFFFF" w:themeFill="background1"/>
          </w:tcPr>
          <w:p w14:paraId="75E914A5" w14:textId="3DF7C8A4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39F6B7A" w14:textId="77777777" w:rsidR="00D41582" w:rsidRPr="00D06DB3" w:rsidRDefault="00D41582" w:rsidP="00D4158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1F1AC7A" w14:textId="295A7C57" w:rsidR="00BB06A0" w:rsidRPr="0062525D" w:rsidRDefault="00E57299">
      <w:pPr>
        <w:rPr>
          <w:color w:val="000000" w:themeColor="text1"/>
          <w:sz w:val="18"/>
          <w:szCs w:val="18"/>
          <w:lang w:val="en-US"/>
        </w:rPr>
      </w:pPr>
      <w:r w:rsidRPr="00D06DB3">
        <w:rPr>
          <w:color w:val="000000" w:themeColor="text1"/>
          <w:sz w:val="18"/>
          <w:szCs w:val="18"/>
          <w:lang w:val="en-US"/>
        </w:rPr>
        <w:t xml:space="preserve">* </w:t>
      </w:r>
      <w:r w:rsidR="0062525D" w:rsidRPr="00D06DB3">
        <w:rPr>
          <w:color w:val="000000" w:themeColor="text1"/>
          <w:sz w:val="18"/>
          <w:szCs w:val="18"/>
          <w:lang w:val="en-US"/>
        </w:rPr>
        <w:t>Chi-squared test</w:t>
      </w:r>
      <w:r w:rsidRPr="00D06DB3">
        <w:rPr>
          <w:color w:val="000000" w:themeColor="text1"/>
          <w:sz w:val="18"/>
          <w:szCs w:val="18"/>
          <w:lang w:val="en-US"/>
        </w:rPr>
        <w:t xml:space="preserve"> (X</w:t>
      </w:r>
      <w:r w:rsidRPr="00D06DB3">
        <w:rPr>
          <w:color w:val="000000" w:themeColor="text1"/>
          <w:sz w:val="18"/>
          <w:szCs w:val="18"/>
          <w:vertAlign w:val="superscript"/>
          <w:lang w:val="en-US"/>
        </w:rPr>
        <w:t>2</w:t>
      </w:r>
      <w:r w:rsidRPr="00D06DB3">
        <w:rPr>
          <w:color w:val="000000" w:themeColor="text1"/>
          <w:sz w:val="18"/>
          <w:szCs w:val="18"/>
          <w:lang w:val="en-US"/>
        </w:rPr>
        <w:t>)</w:t>
      </w:r>
      <w:r w:rsidR="00E717B8" w:rsidRPr="00D06DB3">
        <w:rPr>
          <w:color w:val="000000" w:themeColor="text1"/>
          <w:sz w:val="18"/>
          <w:szCs w:val="18"/>
          <w:lang w:val="en-US"/>
        </w:rPr>
        <w:t>;</w:t>
      </w:r>
      <w:r w:rsidR="0062525D" w:rsidRPr="00D06DB3">
        <w:rPr>
          <w:color w:val="000000" w:themeColor="text1"/>
          <w:sz w:val="18"/>
          <w:szCs w:val="18"/>
          <w:lang w:val="en-US"/>
        </w:rPr>
        <w:t xml:space="preserve"> </w:t>
      </w:r>
      <w:r w:rsidR="004E19BF" w:rsidRPr="00D06DB3">
        <w:rPr>
          <w:color w:val="000000" w:themeColor="text1"/>
          <w:sz w:val="18"/>
          <w:szCs w:val="18"/>
          <w:lang w:val="en-US"/>
        </w:rPr>
        <w:t>*</w:t>
      </w:r>
      <w:r w:rsidRPr="00D06DB3">
        <w:rPr>
          <w:color w:val="000000" w:themeColor="text1"/>
          <w:sz w:val="18"/>
          <w:szCs w:val="18"/>
          <w:lang w:val="en-US"/>
        </w:rPr>
        <w:t>*</w:t>
      </w:r>
      <w:r w:rsidR="009364FC" w:rsidRPr="00D06DB3">
        <w:rPr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9364FC" w:rsidRPr="00D06DB3">
        <w:rPr>
          <w:color w:val="000000" w:themeColor="text1"/>
          <w:sz w:val="18"/>
          <w:szCs w:val="18"/>
          <w:lang w:val="en-US"/>
        </w:rPr>
        <w:t>Kruskall</w:t>
      </w:r>
      <w:proofErr w:type="spellEnd"/>
      <w:r w:rsidR="009364FC" w:rsidRPr="00D06DB3">
        <w:rPr>
          <w:color w:val="000000" w:themeColor="text1"/>
          <w:sz w:val="18"/>
          <w:szCs w:val="18"/>
          <w:lang w:val="en-US"/>
        </w:rPr>
        <w:t>-W</w:t>
      </w:r>
      <w:r w:rsidR="004E19BF" w:rsidRPr="00D06DB3">
        <w:rPr>
          <w:color w:val="000000" w:themeColor="text1"/>
          <w:sz w:val="18"/>
          <w:szCs w:val="18"/>
          <w:lang w:val="en-US"/>
        </w:rPr>
        <w:t xml:space="preserve">allis </w:t>
      </w:r>
      <w:r w:rsidR="0062525D" w:rsidRPr="00D06DB3">
        <w:rPr>
          <w:color w:val="000000" w:themeColor="text1"/>
          <w:sz w:val="18"/>
          <w:szCs w:val="18"/>
          <w:lang w:val="en-US"/>
        </w:rPr>
        <w:t>test</w:t>
      </w:r>
      <w:r w:rsidR="00025D5C" w:rsidRPr="00D06DB3">
        <w:rPr>
          <w:color w:val="000000" w:themeColor="text1"/>
          <w:sz w:val="18"/>
          <w:szCs w:val="18"/>
          <w:lang w:val="en-US"/>
        </w:rPr>
        <w:t>;</w:t>
      </w:r>
      <w:r w:rsidR="00025D5C" w:rsidRPr="00D06DB3">
        <w:rPr>
          <w:color w:val="000000" w:themeColor="text1"/>
          <w:sz w:val="18"/>
          <w:szCs w:val="18"/>
          <w:vertAlign w:val="superscript"/>
          <w:lang w:val="en-US"/>
        </w:rPr>
        <w:t xml:space="preserve"> ***</w:t>
      </w:r>
      <w:r w:rsidR="00025D5C" w:rsidRPr="00D06DB3">
        <w:rPr>
          <w:color w:val="000000" w:themeColor="text1"/>
          <w:sz w:val="18"/>
          <w:szCs w:val="18"/>
          <w:lang w:val="en-US"/>
        </w:rPr>
        <w:t>:</w:t>
      </w:r>
      <w:r w:rsidR="00025D5C" w:rsidRPr="00D06DB3">
        <w:rPr>
          <w:lang w:val="en-GB"/>
        </w:rPr>
        <w:t xml:space="preserve"> </w:t>
      </w:r>
      <w:r w:rsidR="00025D5C" w:rsidRPr="00D06DB3">
        <w:rPr>
          <w:color w:val="000000" w:themeColor="text1"/>
          <w:sz w:val="18"/>
          <w:szCs w:val="18"/>
          <w:lang w:val="en-US"/>
        </w:rPr>
        <w:t>a Bonferroni correction was applied for 2-by-2 comparisons</w:t>
      </w:r>
    </w:p>
    <w:p w14:paraId="6AA1E81A" w14:textId="605216A5" w:rsidR="00FC61F7" w:rsidRPr="0062525D" w:rsidRDefault="00FC61F7">
      <w:pPr>
        <w:rPr>
          <w:color w:val="FF0000"/>
          <w:sz w:val="18"/>
          <w:szCs w:val="18"/>
          <w:lang w:val="en-US"/>
        </w:rPr>
      </w:pPr>
    </w:p>
    <w:p w14:paraId="483B92AE" w14:textId="77777777" w:rsidR="00FC61F7" w:rsidRPr="0062525D" w:rsidRDefault="00FC61F7">
      <w:pPr>
        <w:rPr>
          <w:color w:val="FF0000"/>
          <w:sz w:val="18"/>
          <w:szCs w:val="18"/>
          <w:lang w:val="en-US"/>
        </w:rPr>
      </w:pPr>
    </w:p>
    <w:p w14:paraId="1919745D" w14:textId="0091E456" w:rsidR="00BB06A0" w:rsidRPr="0062525D" w:rsidRDefault="00BB06A0">
      <w:pPr>
        <w:rPr>
          <w:b/>
          <w:bCs/>
          <w:lang w:val="en-US"/>
        </w:rPr>
      </w:pPr>
    </w:p>
    <w:sectPr w:rsidR="00BB06A0" w:rsidRPr="0062525D" w:rsidSect="001028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5F41"/>
    <w:multiLevelType w:val="hybridMultilevel"/>
    <w:tmpl w:val="CF1AA998"/>
    <w:lvl w:ilvl="0" w:tplc="A75054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5760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230"/>
    <w:rsid w:val="00005180"/>
    <w:rsid w:val="00025D5C"/>
    <w:rsid w:val="000C2230"/>
    <w:rsid w:val="0010280B"/>
    <w:rsid w:val="001F62B2"/>
    <w:rsid w:val="004E19BF"/>
    <w:rsid w:val="004F46CF"/>
    <w:rsid w:val="00530D4D"/>
    <w:rsid w:val="005A4001"/>
    <w:rsid w:val="005C050B"/>
    <w:rsid w:val="00616ADE"/>
    <w:rsid w:val="0062525D"/>
    <w:rsid w:val="00814C91"/>
    <w:rsid w:val="008314E8"/>
    <w:rsid w:val="009364FC"/>
    <w:rsid w:val="00A56B0D"/>
    <w:rsid w:val="00BB06A0"/>
    <w:rsid w:val="00C0194A"/>
    <w:rsid w:val="00D06DB3"/>
    <w:rsid w:val="00D41582"/>
    <w:rsid w:val="00E57299"/>
    <w:rsid w:val="00E6144F"/>
    <w:rsid w:val="00E717B8"/>
    <w:rsid w:val="00E964D5"/>
    <w:rsid w:val="00ED1EA0"/>
    <w:rsid w:val="00EF121D"/>
    <w:rsid w:val="00FC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829C1"/>
  <w15:chartTrackingRefBased/>
  <w15:docId w15:val="{ACD67A1D-6311-D942-B53A-658487EC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9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Lorn Fraser</cp:lastModifiedBy>
  <cp:revision>7</cp:revision>
  <dcterms:created xsi:type="dcterms:W3CDTF">2023-05-24T13:31:00Z</dcterms:created>
  <dcterms:modified xsi:type="dcterms:W3CDTF">2023-06-13T07:25:00Z</dcterms:modified>
</cp:coreProperties>
</file>